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4C33" w:rsidRPr="00FE3988" w:rsidRDefault="00406983">
      <w:pPr>
        <w:rPr>
          <w:rFonts w:ascii="Times New Roman" w:hAnsi="Times New Roman" w:cs="Times New Roman"/>
          <w:b/>
        </w:rPr>
      </w:pPr>
      <w:r w:rsidRPr="00FC37A1">
        <w:rPr>
          <w:rFonts w:ascii="Times New Roman" w:hAnsi="Times New Roman" w:cs="Times New Roman" w:hint="eastAsia"/>
          <w:b/>
        </w:rPr>
        <w:t>T</w:t>
      </w:r>
      <w:r w:rsidR="00FF03C1" w:rsidRPr="00FC37A1">
        <w:rPr>
          <w:rFonts w:ascii="Times New Roman" w:hAnsi="Times New Roman" w:cs="Times New Roman"/>
          <w:b/>
        </w:rPr>
        <w:t xml:space="preserve">able </w:t>
      </w:r>
      <w:r w:rsidRPr="00FC37A1">
        <w:rPr>
          <w:rFonts w:ascii="Times New Roman" w:hAnsi="Times New Roman" w:cs="Times New Roman" w:hint="eastAsia"/>
          <w:b/>
        </w:rPr>
        <w:t>S</w:t>
      </w:r>
      <w:r w:rsidR="00FC37A1">
        <w:rPr>
          <w:rFonts w:ascii="Times New Roman" w:hAnsi="Times New Roman" w:cs="Times New Roman"/>
          <w:b/>
        </w:rPr>
        <w:t>2</w:t>
      </w:r>
      <w:r w:rsidR="00FE3988">
        <w:rPr>
          <w:rFonts w:ascii="Times New Roman" w:hAnsi="Times New Roman" w:cs="Times New Roman" w:hint="eastAsia"/>
          <w:b/>
        </w:rPr>
        <w:t>.</w:t>
      </w:r>
      <w:r w:rsidR="00FC37A1">
        <w:rPr>
          <w:rFonts w:ascii="Times New Roman" w:hAnsi="Times New Roman" w:cs="Times New Roman" w:hint="eastAsia"/>
          <w:b/>
        </w:rPr>
        <w:t xml:space="preserve"> </w:t>
      </w:r>
      <w:r w:rsidR="00FF03C1" w:rsidRPr="00FC37A1">
        <w:rPr>
          <w:rFonts w:ascii="Times New Roman" w:hAnsi="Times New Roman" w:cs="Times New Roman"/>
          <w:b/>
        </w:rPr>
        <w:t xml:space="preserve">The total of </w:t>
      </w:r>
      <w:r w:rsidR="00420E9E">
        <w:rPr>
          <w:rFonts w:ascii="Times New Roman" w:hAnsi="Times New Roman" w:cs="Times New Roman"/>
          <w:b/>
        </w:rPr>
        <w:t>proteins pulled down by GbSBT1</w:t>
      </w:r>
      <w:r w:rsidR="00FE3988">
        <w:rPr>
          <w:rFonts w:ascii="Times New Roman" w:hAnsi="Times New Roman" w:cs="Times New Roman" w:hint="eastAsia"/>
          <w:b/>
        </w:rPr>
        <w:t>.</w:t>
      </w:r>
    </w:p>
    <w:tbl>
      <w:tblPr>
        <w:tblW w:w="14480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20"/>
        <w:gridCol w:w="7758"/>
        <w:gridCol w:w="1701"/>
        <w:gridCol w:w="1621"/>
        <w:gridCol w:w="1080"/>
      </w:tblGrid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A94C33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B2871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P</w:t>
            </w:r>
            <w:r w:rsidR="00F83709" w:rsidRPr="003B287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rotein accession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B287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Protein putative identit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B287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Signal peptide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B287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Peptid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B287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Score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6726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eptidyl-tRNA hydrol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8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90994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uracil phosphoribosyltransfer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3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4894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lternative oxid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6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9755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riosephosphate isomer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5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1457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ong-chain-fatty-acid-CoA lig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4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5038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-xylulose reduct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3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1075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mportin alpha re-exporter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1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3417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0S ribosomal protein L21-B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69779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ong-chain-fatty-acid-CoA lig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69413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ohibitin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2003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6S protease regulatory subunit 8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9827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ypothetical protein VDAG_0682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69931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yrABCN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67331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ypothetical protein VDAG_04108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5520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ypothetical protein VDAG_0375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65929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cetyl-CoA acetyltransfer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0791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-complex protein 1 subunit alpha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3553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NA mismatch repair protein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90513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errochelat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4896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midohydrolase family protein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2427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quinone oxidoreduct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69241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uanine nucleotide-binding protein alpha-2 subunit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67657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6S protease subunit RPT4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gi|697074264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6S proteasome regulatory subunit RPN5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5309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cetyl-CoA carboxyl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68063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alcium/calmodulin-dependent protein kin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302415737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TP-binding protein ypt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67287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ligosaccharyltransferase alpha subunit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67251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-ketoacyl-CoA thiol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67481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arbamoyl-phosphate synthase arginine-specific large chain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8233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zinc transporter SLC39A9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90201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rgininosuccinate synth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1834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norganic phosphate transport protein PHO88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4129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rotate phosphoribosyltransfer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5394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olichol-phosphate mannosyltransfer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0991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RAL/TRIO domain-containing protein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7172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ypoxanthine guanine phosphoribosyltransfer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302420233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0S ribosomal protein S24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67381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uridylate kin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9027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NA-directed RNA polymerase II subunit RPB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2343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MP synth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2834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itochondrial 2-oxodicarboxylate carrier 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0636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ell division control protein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9215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D-specific glutamate dehydrogen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7482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6S proteasome regulatory subunit RPN9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9683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-Cys peroxiredoxin B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66441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oproporphyrinogen III oxid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7612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itogen-activated protein kin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gi|697073758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oatomer subunit gamma-2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69031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rsenical pump-driving ATP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1343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vacuolar ATP synthase 98 kDa subunit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67669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erol-4-alpha-carboxylate 3-dehydrogen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68402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ibulose-phosphate 3-epimer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68933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ydroxymethylglutaryl-CoA synth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302420087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0S ribosomal protein L24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2320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ypothetical protein VDAG_0795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3457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ulfate adenylyltransfer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7246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DPH dehydrogen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0554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rmadillo/beta-catenin-like repeat-containing protein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4086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uanine nucleotide-binding protein alpha-3 subunit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6240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hosphoribosylaminoimidazole-succinocarboxamide synth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68897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4S ribosomal protein L6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6372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alate synth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66557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vacuolar protein sorting-associated protein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1360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ubiquinone/menaquinone biosynthesis methyltransferase ubi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67037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ctin-interacting protein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4301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vacuolar ATP synthase subunit C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4385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UTP-glucose-1-phosphate uridylyltransfer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4797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K506-binding protein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5719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arbonic anhydr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66785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yop-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2137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KapG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2256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ypothetical protein VDAG_07925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gi|697073862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ypothetical protein VDAG_02599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90393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mportin-7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66901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isulfide-isomerase erp38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68973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ransport protein SEC1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4217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DH-ubiquinone oxidoreductase 29.9 kDa subunit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7440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oatomer subunit alpha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66401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yruvate kin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9176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TP-dependent RNA helicase DBP2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8709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ypothetical protein VDAG_06592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90329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ukaryotic translation initiation factor 3 subunit 8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69673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arbamoyl-phosphate synthase arginine-specific small chain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4676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alcium-transporting ATPase sarcoplasmic/endoplasmic reticulum typ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7438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6S proteasome regulatory subunit rpn12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8963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denine phosphoribosyltransfer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91124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ypothetical protein VDAG_08344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66123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hosphatase PSR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68358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NRNP arginine N-methyltransfer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7116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0S ribosomal protein L13-B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3475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eucyl-tRNA synthet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8151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ranscriptional repressor rco-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8689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D dependent epimerase/dehydratase family protein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302404233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istone H2B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6302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ethylglutaconyl-CoA hydrat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1805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vesicular-fusion protein SEC18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8275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oatomer subunit delta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gi|697068043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benzodiazepine receptor family protein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6456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uanine nucleotide transporter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9398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leavage and polyadenylation specificity factor subunit 5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8345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exual differentiation process protein isp4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68600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RNA 3~-end-processing protein RNA14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9965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TP synth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90631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voltage-gated potassium channel subunit beta-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68021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hospho-2-dehydro-3-deoxyheptonate aldol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2068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itrilotriacetate monooxygenase component A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1813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0S ribosomal protein S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8159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mportin subunit beta-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1603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et-C protein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6394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elicase SEN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67135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ytochrome b5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1591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rotidine 5~-phosphate decarboxyl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302409274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0S ribosomal protein L18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69671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lectron transfer flavoprotein subunit beta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0271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wl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7958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ypothetical protein VDAG_0980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0739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oatomer subunit beta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67213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ATA-box-binding protein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5994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eroxide stress-activated histidine kinase mak2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68103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elicase SWR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9644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TDP-D-glucose 4,6-dehydrat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0103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hloride channel protein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gi|697070238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xidoreductase 2-nitropropane dioxygenase family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1463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hort-chain dehydrogenase/reductase SDR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7881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ypothetical protein VDAG_09776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9220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cyl-protein thioesteras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2229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ypothetical protein VDAG_07234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88955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TP synthase subunit g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</w:tr>
      <w:tr w:rsidR="00F83709" w:rsidRPr="00406983" w:rsidTr="00A94C33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|697074911</w:t>
            </w:r>
          </w:p>
        </w:tc>
        <w:tc>
          <w:tcPr>
            <w:tcW w:w="7758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ypothetical protein VDAG_0297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3709" w:rsidRPr="003B2871" w:rsidRDefault="00F83709" w:rsidP="00F83709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28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</w:tr>
    </w:tbl>
    <w:p w:rsidR="006343EC" w:rsidRPr="00406983" w:rsidRDefault="006343EC" w:rsidP="00F83709">
      <w:pPr>
        <w:ind w:leftChars="-50" w:left="-105"/>
        <w:rPr>
          <w:rFonts w:ascii="Times New Roman" w:hAnsi="Times New Roman" w:cs="Times New Roman"/>
        </w:rPr>
      </w:pPr>
    </w:p>
    <w:sectPr w:rsidR="006343EC" w:rsidRPr="00406983" w:rsidSect="00F837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965B8" w:rsidRDefault="00E965B8" w:rsidP="00F83709">
      <w:r>
        <w:separator/>
      </w:r>
    </w:p>
  </w:endnote>
  <w:endnote w:type="continuationSeparator" w:id="1">
    <w:p w:rsidR="00E965B8" w:rsidRDefault="00E965B8" w:rsidP="00F837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965B8" w:rsidRDefault="00E965B8" w:rsidP="00F83709">
      <w:r>
        <w:separator/>
      </w:r>
    </w:p>
  </w:footnote>
  <w:footnote w:type="continuationSeparator" w:id="1">
    <w:p w:rsidR="00E965B8" w:rsidRDefault="00E965B8" w:rsidP="00F8370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83709"/>
    <w:rsid w:val="000360CC"/>
    <w:rsid w:val="00083D18"/>
    <w:rsid w:val="000B0013"/>
    <w:rsid w:val="000F224E"/>
    <w:rsid w:val="002241B2"/>
    <w:rsid w:val="0027134C"/>
    <w:rsid w:val="003B2871"/>
    <w:rsid w:val="00406983"/>
    <w:rsid w:val="00420E9E"/>
    <w:rsid w:val="004A42CA"/>
    <w:rsid w:val="005712E1"/>
    <w:rsid w:val="006343EC"/>
    <w:rsid w:val="006F3928"/>
    <w:rsid w:val="00750D44"/>
    <w:rsid w:val="00764A94"/>
    <w:rsid w:val="00811518"/>
    <w:rsid w:val="00A21DA9"/>
    <w:rsid w:val="00A94C33"/>
    <w:rsid w:val="00AB354D"/>
    <w:rsid w:val="00B95DD1"/>
    <w:rsid w:val="00BA1285"/>
    <w:rsid w:val="00C02155"/>
    <w:rsid w:val="00C35A0F"/>
    <w:rsid w:val="00DD67B9"/>
    <w:rsid w:val="00E965B8"/>
    <w:rsid w:val="00F7702B"/>
    <w:rsid w:val="00F83709"/>
    <w:rsid w:val="00FC37A1"/>
    <w:rsid w:val="00FE3988"/>
    <w:rsid w:val="00FF03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4A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837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8370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837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83709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F83709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F83709"/>
    <w:rPr>
      <w:color w:val="800080"/>
      <w:u w:val="single"/>
    </w:rPr>
  </w:style>
  <w:style w:type="paragraph" w:customStyle="1" w:styleId="font5">
    <w:name w:val="font5"/>
    <w:basedOn w:val="a"/>
    <w:rsid w:val="00F837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F8370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F837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F83709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F8370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F83709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6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9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6</Pages>
  <Words>1056</Words>
  <Characters>6020</Characters>
  <Application>Microsoft Office Word</Application>
  <DocSecurity>0</DocSecurity>
  <Lines>50</Lines>
  <Paragraphs>14</Paragraphs>
  <ScaleCrop>false</ScaleCrop>
  <Company/>
  <LinksUpToDate>false</LinksUpToDate>
  <CharactersWithSpaces>7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</dc:creator>
  <cp:keywords/>
  <dc:description/>
  <cp:lastModifiedBy>dell</cp:lastModifiedBy>
  <cp:revision>13</cp:revision>
  <dcterms:created xsi:type="dcterms:W3CDTF">2015-07-08T12:34:00Z</dcterms:created>
  <dcterms:modified xsi:type="dcterms:W3CDTF">2016-02-01T06:40:00Z</dcterms:modified>
</cp:coreProperties>
</file>